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24730" w14:textId="77777777" w:rsidR="00661F29" w:rsidRPr="0087195C" w:rsidRDefault="00661F29" w:rsidP="00661F29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87195C">
        <w:rPr>
          <w:rFonts w:ascii="Times New Roman" w:hAnsi="Times New Roman" w:cs="Times New Roman"/>
          <w:b/>
          <w:bCs/>
          <w:sz w:val="21"/>
          <w:szCs w:val="21"/>
        </w:rPr>
        <w:t>Supplementary Table 1. List of siRNA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43"/>
        <w:gridCol w:w="5273"/>
        <w:gridCol w:w="2126"/>
      </w:tblGrid>
      <w:tr w:rsidR="00661F29" w:rsidRPr="0087195C" w14:paraId="6D6BC67F" w14:textId="77777777" w:rsidTr="00A965EF">
        <w:tc>
          <w:tcPr>
            <w:tcW w:w="1243" w:type="dxa"/>
            <w:shd w:val="clear" w:color="auto" w:fill="D9D9D9" w:themeFill="background1" w:themeFillShade="D9"/>
          </w:tcPr>
          <w:p w14:paraId="1E41F766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5273" w:type="dxa"/>
            <w:shd w:val="clear" w:color="auto" w:fill="D9D9D9" w:themeFill="background1" w:themeFillShade="D9"/>
          </w:tcPr>
          <w:p w14:paraId="63BCBA60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Sequence (5′-3′) or siRNA I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A46E92A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</w:tr>
      <w:tr w:rsidR="00661F29" w:rsidRPr="0087195C" w14:paraId="7C003EC9" w14:textId="77777777" w:rsidTr="00A965EF">
        <w:tc>
          <w:tcPr>
            <w:tcW w:w="1243" w:type="dxa"/>
            <w:vAlign w:val="center"/>
          </w:tcPr>
          <w:p w14:paraId="5AAAF8F6" w14:textId="363DF240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G</w:t>
            </w:r>
            <w:r w:rsidR="00FF2EDC">
              <w:rPr>
                <w:rFonts w:ascii="Times New Roman" w:hAnsi="Times New Roman" w:cs="Times New Roman"/>
                <w:i/>
                <w:iCs/>
                <w:color w:val="000000"/>
              </w:rPr>
              <w:t>AB</w:t>
            </w:r>
            <w:r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1#1</w:t>
            </w:r>
          </w:p>
        </w:tc>
        <w:tc>
          <w:tcPr>
            <w:tcW w:w="5273" w:type="dxa"/>
            <w:vAlign w:val="center"/>
          </w:tcPr>
          <w:p w14:paraId="6C1DD4E6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(sense) CCAAGAAGCCUAUUCGUAUTT</w:t>
            </w:r>
          </w:p>
          <w:p w14:paraId="4F7D6C19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(antisense) AUACGAAUAGGCUUCUUGGTT</w:t>
            </w:r>
          </w:p>
        </w:tc>
        <w:tc>
          <w:tcPr>
            <w:tcW w:w="2126" w:type="dxa"/>
            <w:vAlign w:val="center"/>
          </w:tcPr>
          <w:p w14:paraId="19A8CE54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Sigma-Aldrich</w:t>
            </w:r>
          </w:p>
        </w:tc>
      </w:tr>
      <w:tr w:rsidR="00661F29" w:rsidRPr="0087195C" w14:paraId="3D15D5FA" w14:textId="77777777" w:rsidTr="00A965EF">
        <w:tc>
          <w:tcPr>
            <w:tcW w:w="1243" w:type="dxa"/>
            <w:vAlign w:val="center"/>
          </w:tcPr>
          <w:p w14:paraId="30758FCB" w14:textId="48AF7989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G</w:t>
            </w:r>
            <w:r w:rsidR="00FF2EDC">
              <w:rPr>
                <w:rFonts w:ascii="Times New Roman" w:hAnsi="Times New Roman" w:cs="Times New Roman"/>
                <w:i/>
                <w:iCs/>
                <w:color w:val="000000"/>
              </w:rPr>
              <w:t>AB</w:t>
            </w:r>
            <w:r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1#2</w:t>
            </w:r>
          </w:p>
        </w:tc>
        <w:tc>
          <w:tcPr>
            <w:tcW w:w="5273" w:type="dxa"/>
            <w:vAlign w:val="center"/>
          </w:tcPr>
          <w:p w14:paraId="291A3271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(sense) GCAGAUGAGAGAGUGGAUUTT</w:t>
            </w:r>
          </w:p>
          <w:p w14:paraId="6D0DEEC4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(antisense)</w:t>
            </w:r>
            <w:r w:rsidRPr="0087195C">
              <w:t xml:space="preserve"> </w:t>
            </w:r>
            <w:r w:rsidRPr="0087195C">
              <w:rPr>
                <w:rFonts w:ascii="Times New Roman" w:hAnsi="Times New Roman" w:cs="Times New Roman"/>
                <w:color w:val="000000"/>
              </w:rPr>
              <w:t>AAUCCACUCUCUCAUCUGCTT</w:t>
            </w:r>
          </w:p>
        </w:tc>
        <w:tc>
          <w:tcPr>
            <w:tcW w:w="2126" w:type="dxa"/>
            <w:vAlign w:val="center"/>
          </w:tcPr>
          <w:p w14:paraId="4A8DCD9D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Sigma-Aldrich</w:t>
            </w:r>
          </w:p>
        </w:tc>
      </w:tr>
      <w:tr w:rsidR="00661F29" w:rsidRPr="0087195C" w14:paraId="3811923F" w14:textId="77777777" w:rsidTr="00A965EF">
        <w:tc>
          <w:tcPr>
            <w:tcW w:w="1243" w:type="dxa"/>
            <w:vAlign w:val="center"/>
          </w:tcPr>
          <w:p w14:paraId="09BEBEC7" w14:textId="7EF2BD44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FGFR1</w:t>
            </w:r>
            <w:r w:rsidR="009600AA"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#1</w:t>
            </w:r>
          </w:p>
        </w:tc>
        <w:tc>
          <w:tcPr>
            <w:tcW w:w="5273" w:type="dxa"/>
            <w:vAlign w:val="center"/>
          </w:tcPr>
          <w:p w14:paraId="75A97B6E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(sense) CGGUCAUCGUCUACAAGAUTT</w:t>
            </w:r>
          </w:p>
          <w:p w14:paraId="01F1326F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(antisense)</w:t>
            </w:r>
            <w:r w:rsidRPr="0087195C">
              <w:t xml:space="preserve"> </w:t>
            </w:r>
            <w:r w:rsidRPr="0087195C">
              <w:rPr>
                <w:rFonts w:ascii="Times New Roman" w:hAnsi="Times New Roman" w:cs="Times New Roman"/>
                <w:szCs w:val="21"/>
              </w:rPr>
              <w:t>AUCUUGUAGACGAUGACCGTT</w:t>
            </w:r>
          </w:p>
        </w:tc>
        <w:tc>
          <w:tcPr>
            <w:tcW w:w="2126" w:type="dxa"/>
            <w:vAlign w:val="center"/>
          </w:tcPr>
          <w:p w14:paraId="1D288F63" w14:textId="77777777" w:rsidR="00661F29" w:rsidRPr="0087195C" w:rsidRDefault="00661F29" w:rsidP="00A965E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Sigma-Aldrich</w:t>
            </w:r>
          </w:p>
        </w:tc>
      </w:tr>
      <w:tr w:rsidR="009600AA" w:rsidRPr="0087195C" w14:paraId="4BA55C94" w14:textId="77777777" w:rsidTr="00A965EF">
        <w:tc>
          <w:tcPr>
            <w:tcW w:w="1243" w:type="dxa"/>
            <w:vAlign w:val="center"/>
          </w:tcPr>
          <w:p w14:paraId="15245E18" w14:textId="30812F55" w:rsidR="009600AA" w:rsidRPr="0087195C" w:rsidRDefault="009600AA" w:rsidP="009600AA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FGFR1#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2</w:t>
            </w:r>
          </w:p>
        </w:tc>
        <w:tc>
          <w:tcPr>
            <w:tcW w:w="5273" w:type="dxa"/>
            <w:vAlign w:val="center"/>
          </w:tcPr>
          <w:p w14:paraId="2DBDC63B" w14:textId="5081823B" w:rsidR="009600AA" w:rsidRPr="0087195C" w:rsidRDefault="009600AA" w:rsidP="009600A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 xml:space="preserve">(sense) </w:t>
            </w:r>
            <w:r w:rsidR="004F44B9" w:rsidRPr="004F44B9">
              <w:rPr>
                <w:rFonts w:ascii="Times New Roman" w:hAnsi="Times New Roman" w:cs="Times New Roman"/>
                <w:color w:val="000000"/>
              </w:rPr>
              <w:t>GAUGGUCCCUUGUAUGUCA</w:t>
            </w:r>
            <w:r w:rsidRPr="0087195C">
              <w:rPr>
                <w:rFonts w:ascii="Times New Roman" w:hAnsi="Times New Roman" w:cs="Times New Roman"/>
                <w:color w:val="000000"/>
              </w:rPr>
              <w:t>TT</w:t>
            </w:r>
          </w:p>
          <w:p w14:paraId="2F3A8514" w14:textId="3EFE10B9" w:rsidR="009600AA" w:rsidRPr="0087195C" w:rsidRDefault="009600AA" w:rsidP="009600A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(antisense)</w:t>
            </w:r>
            <w:r w:rsidRPr="0087195C">
              <w:t xml:space="preserve"> </w:t>
            </w:r>
            <w:r w:rsidR="004F44B9" w:rsidRPr="004F44B9">
              <w:rPr>
                <w:rFonts w:ascii="Times New Roman" w:hAnsi="Times New Roman" w:cs="Times New Roman"/>
                <w:szCs w:val="21"/>
              </w:rPr>
              <w:t>UGACAUACAAGGGACCAUC</w:t>
            </w:r>
            <w:r w:rsidRPr="0087195C">
              <w:rPr>
                <w:rFonts w:ascii="Times New Roman" w:hAnsi="Times New Roman" w:cs="Times New Roman"/>
                <w:szCs w:val="21"/>
              </w:rPr>
              <w:t>TT</w:t>
            </w:r>
          </w:p>
        </w:tc>
        <w:tc>
          <w:tcPr>
            <w:tcW w:w="2126" w:type="dxa"/>
            <w:vAlign w:val="center"/>
          </w:tcPr>
          <w:p w14:paraId="7310193E" w14:textId="41C25B76" w:rsidR="009600AA" w:rsidRPr="0087195C" w:rsidRDefault="009600AA" w:rsidP="009600A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Sigma-Aldrich</w:t>
            </w:r>
          </w:p>
        </w:tc>
      </w:tr>
      <w:tr w:rsidR="009600AA" w:rsidRPr="0087195C" w14:paraId="1D044642" w14:textId="77777777" w:rsidTr="00A965EF">
        <w:tc>
          <w:tcPr>
            <w:tcW w:w="1243" w:type="dxa"/>
            <w:vAlign w:val="center"/>
          </w:tcPr>
          <w:p w14:paraId="21DD79C0" w14:textId="622B6638" w:rsidR="009600AA" w:rsidRPr="0087195C" w:rsidRDefault="009600AA" w:rsidP="009600AA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5273" w:type="dxa"/>
            <w:vAlign w:val="center"/>
          </w:tcPr>
          <w:p w14:paraId="48948860" w14:textId="549693C2" w:rsidR="009600AA" w:rsidRPr="0087195C" w:rsidRDefault="009600AA" w:rsidP="009600A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SASI_Hs02_00329694</w:t>
            </w:r>
          </w:p>
        </w:tc>
        <w:tc>
          <w:tcPr>
            <w:tcW w:w="2126" w:type="dxa"/>
            <w:vAlign w:val="center"/>
          </w:tcPr>
          <w:p w14:paraId="0540AB9D" w14:textId="75A30A82" w:rsidR="009600AA" w:rsidRPr="0087195C" w:rsidRDefault="009600AA" w:rsidP="009600A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Sigma-Aldrich</w:t>
            </w:r>
          </w:p>
        </w:tc>
      </w:tr>
      <w:tr w:rsidR="009600AA" w:rsidRPr="0087195C" w14:paraId="75BD13AA" w14:textId="77777777" w:rsidTr="009600AA">
        <w:tc>
          <w:tcPr>
            <w:tcW w:w="1243" w:type="dxa"/>
          </w:tcPr>
          <w:p w14:paraId="299963AE" w14:textId="77777777" w:rsidR="009600AA" w:rsidRPr="0087195C" w:rsidRDefault="009600AA" w:rsidP="006E7E2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7195C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</w:p>
        </w:tc>
        <w:tc>
          <w:tcPr>
            <w:tcW w:w="5273" w:type="dxa"/>
          </w:tcPr>
          <w:p w14:paraId="7C91DEF4" w14:textId="77777777" w:rsidR="009600AA" w:rsidRPr="0087195C" w:rsidRDefault="009600AA" w:rsidP="006E7E2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MISSION® siRNA Universal Negative Control #1(SIC001)</w:t>
            </w:r>
          </w:p>
        </w:tc>
        <w:tc>
          <w:tcPr>
            <w:tcW w:w="2126" w:type="dxa"/>
          </w:tcPr>
          <w:p w14:paraId="03232131" w14:textId="77777777" w:rsidR="009600AA" w:rsidRPr="0087195C" w:rsidRDefault="009600AA" w:rsidP="006E7E2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Sigma-Aldrich</w:t>
            </w:r>
          </w:p>
        </w:tc>
      </w:tr>
    </w:tbl>
    <w:p w14:paraId="48080980" w14:textId="77777777" w:rsidR="00661F29" w:rsidRPr="0087195C" w:rsidRDefault="00661F29" w:rsidP="00661F29"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p w14:paraId="5AE104BD" w14:textId="77FAA91D" w:rsidR="00F70D75" w:rsidRPr="0087195C" w:rsidRDefault="005F0E74" w:rsidP="00D65A64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87195C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661F29" w:rsidRPr="0087195C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F40EA4" w:rsidRPr="0087195C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87195C">
        <w:rPr>
          <w:rFonts w:ascii="Times New Roman" w:hAnsi="Times New Roman" w:cs="Times New Roman"/>
          <w:b/>
          <w:bCs/>
          <w:sz w:val="21"/>
          <w:szCs w:val="21"/>
        </w:rPr>
        <w:t>List of antibodies</w:t>
      </w:r>
      <w:r w:rsidR="00EE5228" w:rsidRPr="0087195C">
        <w:rPr>
          <w:rFonts w:ascii="Times New Roman" w:hAnsi="Times New Roman" w:cs="Times New Roman"/>
          <w:b/>
          <w:bCs/>
          <w:sz w:val="21"/>
          <w:szCs w:val="21"/>
        </w:rPr>
        <w:t xml:space="preserve"> for Western blotting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1559"/>
        <w:gridCol w:w="1695"/>
      </w:tblGrid>
      <w:tr w:rsidR="00336960" w:rsidRPr="0087195C" w14:paraId="377B4E17" w14:textId="77777777" w:rsidTr="00E804B3">
        <w:trPr>
          <w:trHeight w:val="147"/>
        </w:trPr>
        <w:tc>
          <w:tcPr>
            <w:tcW w:w="2547" w:type="dxa"/>
            <w:shd w:val="clear" w:color="auto" w:fill="D9D9D9" w:themeFill="background1" w:themeFillShade="D9"/>
          </w:tcPr>
          <w:p w14:paraId="057FB495" w14:textId="77777777" w:rsidR="00F70D75" w:rsidRPr="0087195C" w:rsidRDefault="005F0E74" w:rsidP="00D65A6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Antige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F3F7D84" w14:textId="77777777" w:rsidR="00F70D75" w:rsidRPr="0087195C" w:rsidRDefault="005F0E74" w:rsidP="00D65A6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1BEEC13" w14:textId="77777777" w:rsidR="00F70D75" w:rsidRPr="0087195C" w:rsidRDefault="005F0E74" w:rsidP="00D65A6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Catalog no.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64735471" w14:textId="77777777" w:rsidR="00F70D75" w:rsidRPr="0087195C" w:rsidRDefault="005F0E74" w:rsidP="00D65A6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</w:tr>
      <w:tr w:rsidR="008F16C0" w:rsidRPr="0087195C" w14:paraId="421420A7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1916CCFC" w14:textId="20E98C01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pA</w:t>
            </w:r>
            <w:r w:rsidR="00E804B3">
              <w:rPr>
                <w:rFonts w:ascii="Times New Roman" w:hAnsi="Times New Roman" w:cs="Times New Roman"/>
                <w:color w:val="000000"/>
                <w:szCs w:val="21"/>
              </w:rPr>
              <w:t>KT</w:t>
            </w:r>
            <w:proofErr w:type="spellEnd"/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 xml:space="preserve"> (Ser473)</w:t>
            </w:r>
          </w:p>
        </w:tc>
        <w:tc>
          <w:tcPr>
            <w:tcW w:w="2693" w:type="dxa"/>
            <w:vAlign w:val="center"/>
          </w:tcPr>
          <w:p w14:paraId="1AC2A6F5" w14:textId="44FEC563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14:paraId="388BBC74" w14:textId="50547D7F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4060</w:t>
            </w:r>
          </w:p>
        </w:tc>
        <w:tc>
          <w:tcPr>
            <w:tcW w:w="1695" w:type="dxa"/>
            <w:vAlign w:val="center"/>
          </w:tcPr>
          <w:p w14:paraId="63C97180" w14:textId="1B224614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</w:t>
            </w:r>
            <w:r w:rsidR="001B05BD" w:rsidRPr="0087195C">
              <w:rPr>
                <w:rFonts w:ascii="Times New Roman" w:hAnsi="Times New Roman" w:cs="Times New Roman"/>
                <w:szCs w:val="21"/>
              </w:rPr>
              <w:t>2</w:t>
            </w:r>
            <w:r w:rsidRPr="0087195C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8F16C0" w:rsidRPr="0087195C" w14:paraId="16131193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193588C0" w14:textId="723C7CE7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pE</w:t>
            </w:r>
            <w:r w:rsidR="00E804B3">
              <w:rPr>
                <w:rFonts w:ascii="Times New Roman" w:hAnsi="Times New Roman" w:cs="Times New Roman"/>
                <w:color w:val="000000"/>
                <w:szCs w:val="21"/>
              </w:rPr>
              <w:t>RK</w:t>
            </w: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1/2 (Thr202/Tyr204)</w:t>
            </w:r>
          </w:p>
        </w:tc>
        <w:tc>
          <w:tcPr>
            <w:tcW w:w="2693" w:type="dxa"/>
            <w:vAlign w:val="center"/>
          </w:tcPr>
          <w:p w14:paraId="35CBFEAC" w14:textId="4312F72A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14:paraId="6DF5ECEA" w14:textId="3D4E9EE8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4370</w:t>
            </w:r>
          </w:p>
        </w:tc>
        <w:tc>
          <w:tcPr>
            <w:tcW w:w="1695" w:type="dxa"/>
            <w:vAlign w:val="center"/>
          </w:tcPr>
          <w:p w14:paraId="0E8EC472" w14:textId="19393233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</w:t>
            </w:r>
            <w:r w:rsidR="001B05BD" w:rsidRPr="0087195C">
              <w:rPr>
                <w:rFonts w:ascii="Times New Roman" w:hAnsi="Times New Roman" w:cs="Times New Roman"/>
                <w:szCs w:val="21"/>
              </w:rPr>
              <w:t>2</w:t>
            </w:r>
            <w:r w:rsidRPr="0087195C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8F16C0" w:rsidRPr="0087195C" w14:paraId="09467559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7495E4CE" w14:textId="34332C12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pG</w:t>
            </w:r>
            <w:r w:rsidR="00E804B3">
              <w:rPr>
                <w:rFonts w:ascii="Times New Roman" w:hAnsi="Times New Roman" w:cs="Times New Roman"/>
                <w:color w:val="000000"/>
                <w:szCs w:val="21"/>
              </w:rPr>
              <w:t>AB</w:t>
            </w: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1 (Tyr627)</w:t>
            </w:r>
          </w:p>
        </w:tc>
        <w:tc>
          <w:tcPr>
            <w:tcW w:w="2693" w:type="dxa"/>
            <w:vAlign w:val="center"/>
          </w:tcPr>
          <w:p w14:paraId="357799B7" w14:textId="5CFBD93D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14:paraId="4850C417" w14:textId="2FC1C3ED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323</w:t>
            </w:r>
            <w:r w:rsidR="001D53EA" w:rsidRPr="0087195C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695" w:type="dxa"/>
            <w:vAlign w:val="center"/>
          </w:tcPr>
          <w:p w14:paraId="02261028" w14:textId="00DBACCE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8F16C0" w:rsidRPr="0087195C" w14:paraId="63CC5DD3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6F108E41" w14:textId="4009D27D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pMET</w:t>
            </w:r>
            <w:proofErr w:type="spellEnd"/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 xml:space="preserve"> (Tyr1234/1235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92E49EA" w14:textId="5D2DD7BF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D67FBC" w14:textId="0C28777C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3077</w:t>
            </w:r>
          </w:p>
        </w:tc>
        <w:tc>
          <w:tcPr>
            <w:tcW w:w="1695" w:type="dxa"/>
            <w:vAlign w:val="center"/>
          </w:tcPr>
          <w:p w14:paraId="37FC4413" w14:textId="1EEC91CD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8F16C0" w:rsidRPr="0087195C" w14:paraId="48A58109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32384816" w14:textId="509A68A9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MET</w:t>
            </w:r>
          </w:p>
        </w:tc>
        <w:tc>
          <w:tcPr>
            <w:tcW w:w="2693" w:type="dxa"/>
            <w:tcBorders>
              <w:tr2bl w:val="nil"/>
            </w:tcBorders>
            <w:vAlign w:val="center"/>
          </w:tcPr>
          <w:p w14:paraId="34324511" w14:textId="01809DAA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59" w:type="dxa"/>
            <w:tcBorders>
              <w:tr2bl w:val="nil"/>
            </w:tcBorders>
            <w:vAlign w:val="center"/>
          </w:tcPr>
          <w:p w14:paraId="07906530" w14:textId="3E2D3423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3127</w:t>
            </w:r>
          </w:p>
        </w:tc>
        <w:tc>
          <w:tcPr>
            <w:tcW w:w="1695" w:type="dxa"/>
            <w:vAlign w:val="center"/>
          </w:tcPr>
          <w:p w14:paraId="498684E7" w14:textId="0A6E6CD4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8F16C0" w:rsidRPr="0087195C" w14:paraId="6AF16908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10541E6C" w14:textId="1B6EE483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pSHP2 (Tyr542)</w:t>
            </w:r>
          </w:p>
        </w:tc>
        <w:tc>
          <w:tcPr>
            <w:tcW w:w="2693" w:type="dxa"/>
            <w:vAlign w:val="center"/>
          </w:tcPr>
          <w:p w14:paraId="061FDB25" w14:textId="480D749F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14:paraId="0F26DFFA" w14:textId="7755C73C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15543</w:t>
            </w:r>
          </w:p>
        </w:tc>
        <w:tc>
          <w:tcPr>
            <w:tcW w:w="1695" w:type="dxa"/>
            <w:vAlign w:val="center"/>
          </w:tcPr>
          <w:p w14:paraId="616B42E0" w14:textId="60C4FD94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8F16C0" w:rsidRPr="0087195C" w14:paraId="5738B15A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4A575A0E" w14:textId="32563587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TAT1</w:t>
            </w:r>
          </w:p>
        </w:tc>
        <w:tc>
          <w:tcPr>
            <w:tcW w:w="2693" w:type="dxa"/>
            <w:vAlign w:val="center"/>
          </w:tcPr>
          <w:p w14:paraId="1426B88F" w14:textId="1377823C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14:paraId="2C8307E3" w14:textId="2EDF2DA4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14994</w:t>
            </w:r>
          </w:p>
        </w:tc>
        <w:tc>
          <w:tcPr>
            <w:tcW w:w="1695" w:type="dxa"/>
            <w:vAlign w:val="center"/>
          </w:tcPr>
          <w:p w14:paraId="39D2634F" w14:textId="5940DA9D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8F16C0" w:rsidRPr="0087195C" w14:paraId="2DF8A482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34F8B9DD" w14:textId="217619FE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pSTAT3 (Tyr</w:t>
            </w:r>
            <w:r w:rsidR="00C242C7" w:rsidRPr="0087195C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05)</w:t>
            </w:r>
          </w:p>
        </w:tc>
        <w:tc>
          <w:tcPr>
            <w:tcW w:w="2693" w:type="dxa"/>
            <w:vAlign w:val="center"/>
          </w:tcPr>
          <w:p w14:paraId="44FF29E7" w14:textId="2C101688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14:paraId="0BF75BDD" w14:textId="4409E2C1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9145</w:t>
            </w:r>
          </w:p>
        </w:tc>
        <w:tc>
          <w:tcPr>
            <w:tcW w:w="1695" w:type="dxa"/>
            <w:vAlign w:val="center"/>
          </w:tcPr>
          <w:p w14:paraId="2B8BD1B4" w14:textId="2359A455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</w:t>
            </w:r>
            <w:r w:rsidR="001B05BD" w:rsidRPr="0087195C">
              <w:rPr>
                <w:rFonts w:ascii="Times New Roman" w:hAnsi="Times New Roman" w:cs="Times New Roman"/>
                <w:szCs w:val="21"/>
              </w:rPr>
              <w:t>2</w:t>
            </w:r>
            <w:r w:rsidRPr="0087195C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8F16C0" w:rsidRPr="0087195C" w14:paraId="191E8C3F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36CBD8F5" w14:textId="0174FC7F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TAT3</w:t>
            </w:r>
          </w:p>
        </w:tc>
        <w:tc>
          <w:tcPr>
            <w:tcW w:w="2693" w:type="dxa"/>
            <w:vAlign w:val="center"/>
          </w:tcPr>
          <w:p w14:paraId="454EFEA7" w14:textId="334A5896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14:paraId="028C29BC" w14:textId="0607626D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9139</w:t>
            </w:r>
          </w:p>
        </w:tc>
        <w:tc>
          <w:tcPr>
            <w:tcW w:w="1695" w:type="dxa"/>
            <w:vAlign w:val="center"/>
          </w:tcPr>
          <w:p w14:paraId="5629B556" w14:textId="5A656172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8F16C0" w:rsidRPr="0087195C" w14:paraId="70D5C60B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43F71BDC" w14:textId="06401AE7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E804B3">
              <w:rPr>
                <w:rFonts w:ascii="Times New Roman" w:hAnsi="Times New Roman" w:cs="Times New Roman"/>
                <w:color w:val="000000"/>
                <w:szCs w:val="21"/>
              </w:rPr>
              <w:t>KT</w:t>
            </w:r>
          </w:p>
        </w:tc>
        <w:tc>
          <w:tcPr>
            <w:tcW w:w="2693" w:type="dxa"/>
            <w:vAlign w:val="center"/>
          </w:tcPr>
          <w:p w14:paraId="79F4B1FE" w14:textId="3967AD21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14:paraId="3B5D4CC4" w14:textId="43B47865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c-5298</w:t>
            </w:r>
          </w:p>
        </w:tc>
        <w:tc>
          <w:tcPr>
            <w:tcW w:w="1695" w:type="dxa"/>
            <w:vAlign w:val="center"/>
          </w:tcPr>
          <w:p w14:paraId="0556DFD6" w14:textId="16B7F606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8F16C0" w:rsidRPr="0087195C" w14:paraId="70162CC3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541B81C4" w14:textId="39BC83EE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="00E804B3">
              <w:rPr>
                <w:rFonts w:ascii="Times New Roman" w:hAnsi="Times New Roman" w:cs="Times New Roman"/>
                <w:color w:val="000000"/>
                <w:szCs w:val="21"/>
              </w:rPr>
              <w:t>RK</w:t>
            </w:r>
          </w:p>
        </w:tc>
        <w:tc>
          <w:tcPr>
            <w:tcW w:w="2693" w:type="dxa"/>
            <w:vAlign w:val="center"/>
          </w:tcPr>
          <w:p w14:paraId="3E4E1A17" w14:textId="1AFB48EE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14:paraId="554BAEAF" w14:textId="1993255B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c-135900</w:t>
            </w:r>
          </w:p>
        </w:tc>
        <w:tc>
          <w:tcPr>
            <w:tcW w:w="1695" w:type="dxa"/>
            <w:vAlign w:val="center"/>
          </w:tcPr>
          <w:p w14:paraId="5379509B" w14:textId="2450BFEA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8F16C0" w:rsidRPr="0087195C" w14:paraId="2577B2A1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1DC0289B" w14:textId="30778B9D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FGFR1</w:t>
            </w:r>
          </w:p>
        </w:tc>
        <w:tc>
          <w:tcPr>
            <w:tcW w:w="2693" w:type="dxa"/>
            <w:vAlign w:val="center"/>
          </w:tcPr>
          <w:p w14:paraId="6FE28E35" w14:textId="5E775035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14:paraId="61768788" w14:textId="798978DF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c-57132</w:t>
            </w:r>
          </w:p>
        </w:tc>
        <w:tc>
          <w:tcPr>
            <w:tcW w:w="1695" w:type="dxa"/>
            <w:vAlign w:val="center"/>
          </w:tcPr>
          <w:p w14:paraId="1B3A450D" w14:textId="6E089BA4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</w:t>
            </w:r>
            <w:r w:rsidR="001B05BD" w:rsidRPr="0087195C">
              <w:rPr>
                <w:rFonts w:ascii="Times New Roman" w:hAnsi="Times New Roman" w:cs="Times New Roman"/>
                <w:szCs w:val="21"/>
              </w:rPr>
              <w:t>2</w:t>
            </w:r>
            <w:r w:rsidRPr="0087195C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8F16C0" w:rsidRPr="0087195C" w14:paraId="501EF2C3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2E4EFD9E" w14:textId="67D49F12" w:rsidR="008F16C0" w:rsidRPr="0087195C" w:rsidRDefault="008F16C0" w:rsidP="006A0F08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="00E804B3">
              <w:rPr>
                <w:rFonts w:ascii="Times New Roman" w:hAnsi="Times New Roman" w:cs="Times New Roman"/>
                <w:color w:val="000000"/>
                <w:szCs w:val="21"/>
              </w:rPr>
              <w:t>AB</w:t>
            </w: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vAlign w:val="center"/>
          </w:tcPr>
          <w:p w14:paraId="27646F7D" w14:textId="2197DFBE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14:paraId="5315E720" w14:textId="78BA196F" w:rsidR="008F16C0" w:rsidRPr="0087195C" w:rsidRDefault="008F16C0" w:rsidP="006A0F08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c-13391</w:t>
            </w:r>
          </w:p>
        </w:tc>
        <w:tc>
          <w:tcPr>
            <w:tcW w:w="1695" w:type="dxa"/>
            <w:vAlign w:val="center"/>
          </w:tcPr>
          <w:p w14:paraId="0A5092DE" w14:textId="6CB1E868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</w:t>
            </w:r>
            <w:r w:rsidR="001B05BD" w:rsidRPr="0087195C">
              <w:rPr>
                <w:rFonts w:ascii="Times New Roman" w:hAnsi="Times New Roman" w:cs="Times New Roman"/>
                <w:szCs w:val="21"/>
              </w:rPr>
              <w:t>2</w:t>
            </w:r>
            <w:r w:rsidRPr="0087195C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8F16C0" w:rsidRPr="0087195C" w14:paraId="0C5BC41A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4F5DB36A" w14:textId="2E478174" w:rsidR="008F16C0" w:rsidRPr="0087195C" w:rsidRDefault="008F16C0" w:rsidP="006A0F08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HP2</w:t>
            </w:r>
          </w:p>
        </w:tc>
        <w:tc>
          <w:tcPr>
            <w:tcW w:w="2693" w:type="dxa"/>
            <w:vAlign w:val="center"/>
          </w:tcPr>
          <w:p w14:paraId="58B8B76F" w14:textId="4DAAF0E3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14:paraId="4161F391" w14:textId="2DE6FE9B" w:rsidR="008F16C0" w:rsidRPr="0087195C" w:rsidRDefault="008F16C0" w:rsidP="006A0F08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c-7384</w:t>
            </w:r>
          </w:p>
        </w:tc>
        <w:tc>
          <w:tcPr>
            <w:tcW w:w="1695" w:type="dxa"/>
            <w:vAlign w:val="center"/>
          </w:tcPr>
          <w:p w14:paraId="65C9DE23" w14:textId="34FE98DF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</w:t>
            </w:r>
            <w:r w:rsidR="00494BF1" w:rsidRPr="0087195C">
              <w:rPr>
                <w:rFonts w:ascii="Times New Roman" w:hAnsi="Times New Roman" w:cs="Times New Roman"/>
                <w:szCs w:val="21"/>
              </w:rPr>
              <w:t>2</w:t>
            </w:r>
            <w:r w:rsidRPr="0087195C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8F16C0" w:rsidRPr="0087195C" w14:paraId="27E052FC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45B947C1" w14:textId="64F878C8" w:rsidR="008F16C0" w:rsidRPr="0087195C" w:rsidRDefault="008F16C0" w:rsidP="006A0F08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pSTAT1</w:t>
            </w:r>
          </w:p>
        </w:tc>
        <w:tc>
          <w:tcPr>
            <w:tcW w:w="2693" w:type="dxa"/>
            <w:vAlign w:val="center"/>
          </w:tcPr>
          <w:p w14:paraId="70029DD6" w14:textId="165726FD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14:paraId="2F6E1C12" w14:textId="3F43F8BA" w:rsidR="008F16C0" w:rsidRPr="0087195C" w:rsidRDefault="008F16C0" w:rsidP="006A0F08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sc-136229</w:t>
            </w:r>
          </w:p>
        </w:tc>
        <w:tc>
          <w:tcPr>
            <w:tcW w:w="1695" w:type="dxa"/>
            <w:vAlign w:val="center"/>
          </w:tcPr>
          <w:p w14:paraId="2E37A5CC" w14:textId="526B43CA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</w:t>
            </w:r>
            <w:r w:rsidR="00494BF1" w:rsidRPr="0087195C">
              <w:rPr>
                <w:rFonts w:ascii="Times New Roman" w:hAnsi="Times New Roman" w:cs="Times New Roman"/>
                <w:szCs w:val="21"/>
              </w:rPr>
              <w:t>2</w:t>
            </w:r>
            <w:r w:rsidRPr="0087195C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8F16C0" w:rsidRPr="0087195C" w14:paraId="4F53F8E3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3361E10B" w14:textId="65FBE484" w:rsidR="008F16C0" w:rsidRPr="0087195C" w:rsidRDefault="008F16C0" w:rsidP="006A0F08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Cs w:val="21"/>
              </w:rPr>
            </w:pPr>
            <w:proofErr w:type="spellStart"/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pEGFR</w:t>
            </w:r>
            <w:proofErr w:type="spellEnd"/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 xml:space="preserve"> (Tyr1092)</w:t>
            </w:r>
          </w:p>
        </w:tc>
        <w:tc>
          <w:tcPr>
            <w:tcW w:w="2693" w:type="dxa"/>
            <w:vAlign w:val="center"/>
          </w:tcPr>
          <w:p w14:paraId="4D032A07" w14:textId="7447DB71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Proteintech</w:t>
            </w:r>
            <w:proofErr w:type="spellEnd"/>
          </w:p>
        </w:tc>
        <w:tc>
          <w:tcPr>
            <w:tcW w:w="1559" w:type="dxa"/>
            <w:vAlign w:val="center"/>
          </w:tcPr>
          <w:p w14:paraId="0D702FE1" w14:textId="45B9369D" w:rsidR="008F16C0" w:rsidRPr="0087195C" w:rsidRDefault="008F16C0" w:rsidP="006A0F08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#30278</w:t>
            </w:r>
            <w:r w:rsidR="00C242C7" w:rsidRPr="0087195C">
              <w:rPr>
                <w:rFonts w:ascii="Times New Roman" w:hAnsi="Times New Roman" w:cs="Times New Roman"/>
                <w:color w:val="000000"/>
                <w:szCs w:val="21"/>
              </w:rPr>
              <w:t>-1-AP</w:t>
            </w:r>
          </w:p>
        </w:tc>
        <w:tc>
          <w:tcPr>
            <w:tcW w:w="1695" w:type="dxa"/>
            <w:vAlign w:val="center"/>
          </w:tcPr>
          <w:p w14:paraId="23E97C58" w14:textId="79A9CCD4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8F16C0" w:rsidRPr="0087195C" w14:paraId="2F0611EE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7C0C9916" w14:textId="086618CA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EGFR</w:t>
            </w:r>
          </w:p>
        </w:tc>
        <w:tc>
          <w:tcPr>
            <w:tcW w:w="2693" w:type="dxa"/>
            <w:vAlign w:val="center"/>
          </w:tcPr>
          <w:p w14:paraId="0A59CF97" w14:textId="3C3E054A" w:rsidR="008F16C0" w:rsidRPr="0087195C" w:rsidRDefault="008F16C0" w:rsidP="009249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MBL</w:t>
            </w:r>
          </w:p>
        </w:tc>
        <w:tc>
          <w:tcPr>
            <w:tcW w:w="1559" w:type="dxa"/>
            <w:vAlign w:val="center"/>
          </w:tcPr>
          <w:p w14:paraId="327D8B3B" w14:textId="5292BFBB" w:rsidR="008F16C0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MI-12-1</w:t>
            </w:r>
          </w:p>
        </w:tc>
        <w:tc>
          <w:tcPr>
            <w:tcW w:w="1695" w:type="dxa"/>
            <w:vAlign w:val="center"/>
          </w:tcPr>
          <w:p w14:paraId="155312D4" w14:textId="7A1733AC" w:rsidR="00292DE4" w:rsidRPr="0087195C" w:rsidRDefault="008F16C0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292DE4" w:rsidRPr="0087195C" w14:paraId="04EB81AD" w14:textId="77777777" w:rsidTr="00E804B3">
        <w:trPr>
          <w:trHeight w:val="147"/>
        </w:trPr>
        <w:tc>
          <w:tcPr>
            <w:tcW w:w="2547" w:type="dxa"/>
            <w:vAlign w:val="center"/>
          </w:tcPr>
          <w:p w14:paraId="2D384E5F" w14:textId="77CD91B5" w:rsidR="00292DE4" w:rsidRPr="0087195C" w:rsidRDefault="00292DE4" w:rsidP="006A0F0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2DE4">
              <w:rPr>
                <w:rFonts w:ascii="Symbol" w:hAnsi="Symbol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tubulin</w:t>
            </w:r>
            <w:r w:rsidR="006A0F08">
              <w:rPr>
                <w:rFonts w:ascii="Times New Roman" w:hAnsi="Times New Roman" w:cs="Times New Roman"/>
                <w:color w:val="000000"/>
                <w:szCs w:val="21"/>
              </w:rPr>
              <w:t>-HRP</w:t>
            </w:r>
          </w:p>
        </w:tc>
        <w:tc>
          <w:tcPr>
            <w:tcW w:w="2693" w:type="dxa"/>
            <w:vAlign w:val="center"/>
          </w:tcPr>
          <w:p w14:paraId="64236F6C" w14:textId="6BD296A5" w:rsidR="00292DE4" w:rsidRPr="0087195C" w:rsidRDefault="006A0F08" w:rsidP="006A0F0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  <w:szCs w:val="21"/>
              </w:rPr>
              <w:t>MBL</w:t>
            </w:r>
          </w:p>
        </w:tc>
        <w:tc>
          <w:tcPr>
            <w:tcW w:w="1559" w:type="dxa"/>
            <w:vAlign w:val="center"/>
          </w:tcPr>
          <w:p w14:paraId="3E766511" w14:textId="5E99F79A" w:rsidR="00292DE4" w:rsidRPr="0087195C" w:rsidRDefault="006A0F08" w:rsidP="006A0F0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F08">
              <w:rPr>
                <w:rFonts w:ascii="Times New Roman" w:hAnsi="Times New Roman" w:cs="Times New Roman"/>
                <w:color w:val="000000"/>
                <w:szCs w:val="21"/>
              </w:rPr>
              <w:t>PM054-7</w:t>
            </w:r>
          </w:p>
        </w:tc>
        <w:tc>
          <w:tcPr>
            <w:tcW w:w="1695" w:type="dxa"/>
            <w:vAlign w:val="center"/>
          </w:tcPr>
          <w:p w14:paraId="5F10070E" w14:textId="626CA5F5" w:rsidR="00292DE4" w:rsidRPr="0087195C" w:rsidRDefault="006A0F08" w:rsidP="006A0F08">
            <w:pPr>
              <w:spacing w:line="276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0</w:t>
            </w:r>
          </w:p>
        </w:tc>
      </w:tr>
      <w:tr w:rsidR="003C245F" w:rsidRPr="0087195C" w14:paraId="407D1DC0" w14:textId="77777777" w:rsidTr="00292DE4">
        <w:trPr>
          <w:trHeight w:val="147"/>
        </w:trPr>
        <w:tc>
          <w:tcPr>
            <w:tcW w:w="8494" w:type="dxa"/>
            <w:gridSpan w:val="4"/>
            <w:shd w:val="clear" w:color="auto" w:fill="D9D9D9" w:themeFill="background1" w:themeFillShade="D9"/>
          </w:tcPr>
          <w:p w14:paraId="402E04DB" w14:textId="77777777" w:rsidR="003C245F" w:rsidRPr="0087195C" w:rsidRDefault="003C245F" w:rsidP="00D65A6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Secondary antibodies</w:t>
            </w:r>
          </w:p>
        </w:tc>
      </w:tr>
      <w:tr w:rsidR="003C245F" w:rsidRPr="0087195C" w14:paraId="78CB2E7D" w14:textId="77777777" w:rsidTr="00E804B3">
        <w:trPr>
          <w:trHeight w:val="147"/>
        </w:trPr>
        <w:tc>
          <w:tcPr>
            <w:tcW w:w="2547" w:type="dxa"/>
          </w:tcPr>
          <w:p w14:paraId="1AEB2093" w14:textId="7F1875F6" w:rsidR="003C245F" w:rsidRPr="0087195C" w:rsidRDefault="0096576D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3C245F" w:rsidRPr="0087195C">
              <w:rPr>
                <w:rFonts w:ascii="Times New Roman" w:hAnsi="Times New Roman" w:cs="Times New Roman"/>
                <w:szCs w:val="21"/>
              </w:rPr>
              <w:t>abbit</w:t>
            </w:r>
            <w:r w:rsidR="006A0F08">
              <w:rPr>
                <w:rFonts w:ascii="Times New Roman" w:hAnsi="Times New Roman" w:cs="Times New Roman"/>
                <w:szCs w:val="21"/>
              </w:rPr>
              <w:t xml:space="preserve"> IgG-</w:t>
            </w:r>
            <w:r w:rsidR="003C245F" w:rsidRPr="0087195C">
              <w:rPr>
                <w:rFonts w:ascii="Times New Roman" w:hAnsi="Times New Roman" w:cs="Times New Roman"/>
                <w:szCs w:val="21"/>
              </w:rPr>
              <w:t>HRP</w:t>
            </w:r>
          </w:p>
        </w:tc>
        <w:tc>
          <w:tcPr>
            <w:tcW w:w="2693" w:type="dxa"/>
          </w:tcPr>
          <w:p w14:paraId="494D685D" w14:textId="77777777" w:rsidR="003C245F" w:rsidRPr="0087195C" w:rsidRDefault="003C245F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Bio-Rad</w:t>
            </w:r>
          </w:p>
        </w:tc>
        <w:tc>
          <w:tcPr>
            <w:tcW w:w="1559" w:type="dxa"/>
          </w:tcPr>
          <w:p w14:paraId="39A9A422" w14:textId="77777777" w:rsidR="003C245F" w:rsidRPr="0087195C" w:rsidRDefault="003C245F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706515</w:t>
            </w:r>
          </w:p>
        </w:tc>
        <w:tc>
          <w:tcPr>
            <w:tcW w:w="1695" w:type="dxa"/>
          </w:tcPr>
          <w:p w14:paraId="3C0A78DB" w14:textId="5332A931" w:rsidR="003C245F" w:rsidRPr="0087195C" w:rsidRDefault="003C245F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</w:t>
            </w:r>
            <w:r w:rsidR="008F16C0" w:rsidRPr="0087195C">
              <w:rPr>
                <w:rFonts w:ascii="Times New Roman" w:hAnsi="Times New Roman" w:cs="Times New Roman"/>
                <w:szCs w:val="21"/>
              </w:rPr>
              <w:t>1</w:t>
            </w:r>
            <w:r w:rsidRPr="0087195C">
              <w:rPr>
                <w:rFonts w:ascii="Times New Roman" w:hAnsi="Times New Roman" w:cs="Times New Roman"/>
                <w:szCs w:val="21"/>
              </w:rPr>
              <w:t>000</w:t>
            </w:r>
            <w:r w:rsidR="008F16C0" w:rsidRPr="0087195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F16C0" w:rsidRPr="0087195C" w14:paraId="4835A7BD" w14:textId="77777777" w:rsidTr="00E804B3">
        <w:trPr>
          <w:trHeight w:val="147"/>
        </w:trPr>
        <w:tc>
          <w:tcPr>
            <w:tcW w:w="2547" w:type="dxa"/>
          </w:tcPr>
          <w:p w14:paraId="25C375CF" w14:textId="5A5C599A" w:rsidR="008F16C0" w:rsidRPr="0087195C" w:rsidRDefault="006A0F08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M</w:t>
            </w:r>
            <w:r w:rsidR="008F16C0" w:rsidRPr="0087195C">
              <w:rPr>
                <w:rFonts w:ascii="Times New Roman" w:hAnsi="Times New Roman" w:cs="Times New Roman"/>
                <w:szCs w:val="21"/>
              </w:rPr>
              <w:t>ouse</w:t>
            </w:r>
            <w:r>
              <w:rPr>
                <w:rFonts w:ascii="Times New Roman" w:hAnsi="Times New Roman" w:cs="Times New Roman"/>
                <w:szCs w:val="21"/>
              </w:rPr>
              <w:t xml:space="preserve"> IgG-</w:t>
            </w:r>
            <w:r w:rsidR="008F16C0" w:rsidRPr="0087195C">
              <w:rPr>
                <w:rFonts w:ascii="Times New Roman" w:hAnsi="Times New Roman" w:cs="Times New Roman"/>
                <w:szCs w:val="21"/>
              </w:rPr>
              <w:t>HRP</w:t>
            </w:r>
          </w:p>
        </w:tc>
        <w:tc>
          <w:tcPr>
            <w:tcW w:w="2693" w:type="dxa"/>
          </w:tcPr>
          <w:p w14:paraId="568B5E8A" w14:textId="77777777" w:rsidR="008F16C0" w:rsidRPr="0087195C" w:rsidRDefault="008F16C0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Bio-Rad</w:t>
            </w:r>
          </w:p>
        </w:tc>
        <w:tc>
          <w:tcPr>
            <w:tcW w:w="1559" w:type="dxa"/>
          </w:tcPr>
          <w:p w14:paraId="3BB6B3E4" w14:textId="77777777" w:rsidR="008F16C0" w:rsidRPr="0087195C" w:rsidRDefault="008F16C0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706516</w:t>
            </w:r>
          </w:p>
        </w:tc>
        <w:tc>
          <w:tcPr>
            <w:tcW w:w="1695" w:type="dxa"/>
          </w:tcPr>
          <w:p w14:paraId="6B2010E9" w14:textId="21FAA88B" w:rsidR="008F16C0" w:rsidRPr="0087195C" w:rsidRDefault="008F16C0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szCs w:val="21"/>
              </w:rPr>
              <w:t>1/10000</w:t>
            </w:r>
          </w:p>
        </w:tc>
      </w:tr>
    </w:tbl>
    <w:p w14:paraId="0746790A" w14:textId="77777777" w:rsidR="00B35714" w:rsidRPr="0087195C" w:rsidRDefault="00B35714" w:rsidP="00D65A64"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p w14:paraId="1A550FAF" w14:textId="0B5EDA98" w:rsidR="00F70D75" w:rsidRPr="0087195C" w:rsidRDefault="005F0E74" w:rsidP="00D65A64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87195C">
        <w:rPr>
          <w:rFonts w:ascii="Times New Roman" w:hAnsi="Times New Roman" w:cs="Times New Roman"/>
          <w:b/>
          <w:bCs/>
          <w:sz w:val="21"/>
          <w:szCs w:val="21"/>
        </w:rPr>
        <w:t>Supplementary Table 3</w:t>
      </w:r>
      <w:r w:rsidR="00F40EA4" w:rsidRPr="0087195C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87195C">
        <w:rPr>
          <w:rFonts w:ascii="Times New Roman" w:hAnsi="Times New Roman" w:cs="Times New Roman"/>
          <w:b/>
          <w:bCs/>
          <w:sz w:val="21"/>
          <w:szCs w:val="21"/>
        </w:rPr>
        <w:t>List of primer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29"/>
        <w:gridCol w:w="3779"/>
        <w:gridCol w:w="3780"/>
      </w:tblGrid>
      <w:tr w:rsidR="00336960" w:rsidRPr="0087195C" w14:paraId="44987289" w14:textId="77777777" w:rsidTr="00924908">
        <w:tc>
          <w:tcPr>
            <w:tcW w:w="1129" w:type="dxa"/>
            <w:shd w:val="clear" w:color="auto" w:fill="D9D9D9" w:themeFill="background1" w:themeFillShade="D9"/>
          </w:tcPr>
          <w:p w14:paraId="4C4766CC" w14:textId="77777777" w:rsidR="00F70D75" w:rsidRPr="0087195C" w:rsidRDefault="005F0E74" w:rsidP="00D65A6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779" w:type="dxa"/>
            <w:shd w:val="clear" w:color="auto" w:fill="D9D9D9" w:themeFill="background1" w:themeFillShade="D9"/>
          </w:tcPr>
          <w:p w14:paraId="6A3F6FC2" w14:textId="0E9D6BAB" w:rsidR="00F70D75" w:rsidRPr="0087195C" w:rsidRDefault="005F0E74" w:rsidP="00D65A6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Forward primer (5′-3′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14:paraId="1EAF428A" w14:textId="5BB4060D" w:rsidR="00F70D75" w:rsidRPr="0087195C" w:rsidRDefault="005F0E74" w:rsidP="00D65A6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195C">
              <w:rPr>
                <w:rFonts w:ascii="Times New Roman" w:hAnsi="Times New Roman" w:cs="Times New Roman"/>
                <w:b/>
                <w:bCs/>
                <w:szCs w:val="21"/>
              </w:rPr>
              <w:t>Reverse primer (5′-3′)</w:t>
            </w:r>
          </w:p>
        </w:tc>
      </w:tr>
      <w:tr w:rsidR="00476791" w:rsidRPr="0087195C" w14:paraId="3B544BF8" w14:textId="77777777" w:rsidTr="00924908">
        <w:tc>
          <w:tcPr>
            <w:tcW w:w="1129" w:type="dxa"/>
            <w:vAlign w:val="center"/>
          </w:tcPr>
          <w:p w14:paraId="276ED9C6" w14:textId="5181A7A4" w:rsidR="00476791" w:rsidRPr="0087195C" w:rsidRDefault="00476791" w:rsidP="00D65A64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3779" w:type="dxa"/>
            <w:vAlign w:val="center"/>
          </w:tcPr>
          <w:p w14:paraId="62A538E6" w14:textId="571445DE" w:rsidR="00476791" w:rsidRPr="0087195C" w:rsidRDefault="00476791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GCATTTTTACGGACCCAATC</w:t>
            </w:r>
          </w:p>
        </w:tc>
        <w:tc>
          <w:tcPr>
            <w:tcW w:w="3780" w:type="dxa"/>
            <w:vAlign w:val="center"/>
          </w:tcPr>
          <w:p w14:paraId="7784C3B1" w14:textId="26D60190" w:rsidR="00476791" w:rsidRPr="0087195C" w:rsidRDefault="00476791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TGTTCGATATTCATCACGGC</w:t>
            </w:r>
          </w:p>
        </w:tc>
      </w:tr>
      <w:tr w:rsidR="00476791" w:rsidRPr="0087195C" w14:paraId="7EBAFFDE" w14:textId="77777777" w:rsidTr="00924908">
        <w:tc>
          <w:tcPr>
            <w:tcW w:w="1129" w:type="dxa"/>
            <w:vAlign w:val="center"/>
          </w:tcPr>
          <w:p w14:paraId="2BF34DE0" w14:textId="4C95C0E5" w:rsidR="00476791" w:rsidRPr="0087195C" w:rsidRDefault="00476791" w:rsidP="00D65A64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7195C">
              <w:rPr>
                <w:rFonts w:ascii="Times New Roman" w:hAnsi="Times New Roman" w:cs="Times New Roman"/>
                <w:i/>
                <w:iCs/>
                <w:color w:val="000000"/>
              </w:rPr>
              <w:t>HGF</w:t>
            </w:r>
          </w:p>
        </w:tc>
        <w:tc>
          <w:tcPr>
            <w:tcW w:w="3779" w:type="dxa"/>
            <w:vAlign w:val="center"/>
          </w:tcPr>
          <w:p w14:paraId="2FFF499E" w14:textId="6BB865A5" w:rsidR="00476791" w:rsidRPr="0087195C" w:rsidRDefault="00476791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ACTGCAGACCAATGTGCTAATAGA</w:t>
            </w:r>
          </w:p>
        </w:tc>
        <w:tc>
          <w:tcPr>
            <w:tcW w:w="3780" w:type="dxa"/>
            <w:vAlign w:val="center"/>
          </w:tcPr>
          <w:p w14:paraId="6FB7F18F" w14:textId="210C0F97" w:rsidR="00476791" w:rsidRPr="0087195C" w:rsidRDefault="00476791" w:rsidP="00D65A6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195C">
              <w:rPr>
                <w:rFonts w:ascii="Times New Roman" w:hAnsi="Times New Roman" w:cs="Times New Roman"/>
                <w:color w:val="000000"/>
              </w:rPr>
              <w:t>TGCTATTGAAGGGGAACCAG</w:t>
            </w:r>
          </w:p>
        </w:tc>
      </w:tr>
      <w:tr w:rsidR="00924908" w:rsidRPr="0087195C" w14:paraId="619CEC5B" w14:textId="77777777" w:rsidTr="00924908">
        <w:tc>
          <w:tcPr>
            <w:tcW w:w="1129" w:type="dxa"/>
          </w:tcPr>
          <w:p w14:paraId="492AD195" w14:textId="0688A018" w:rsidR="00924908" w:rsidRPr="0087195C" w:rsidRDefault="00924908" w:rsidP="009C6CA1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FGFR1</w:t>
            </w:r>
          </w:p>
        </w:tc>
        <w:tc>
          <w:tcPr>
            <w:tcW w:w="3779" w:type="dxa"/>
          </w:tcPr>
          <w:p w14:paraId="0AB71A72" w14:textId="533AE6EA" w:rsidR="00924908" w:rsidRPr="0087195C" w:rsidRDefault="00BA137C" w:rsidP="009C6C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A137C">
              <w:rPr>
                <w:rFonts w:ascii="Times New Roman" w:hAnsi="Times New Roman" w:cs="Times New Roman"/>
                <w:color w:val="000000"/>
              </w:rPr>
              <w:t>GCTAAAGCACATCGAGGTGAATG</w:t>
            </w:r>
          </w:p>
        </w:tc>
        <w:tc>
          <w:tcPr>
            <w:tcW w:w="3780" w:type="dxa"/>
          </w:tcPr>
          <w:p w14:paraId="2D7E4EAC" w14:textId="7824742E" w:rsidR="00924908" w:rsidRPr="0087195C" w:rsidRDefault="00BA137C" w:rsidP="009C6C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A137C">
              <w:rPr>
                <w:rFonts w:ascii="Times New Roman" w:hAnsi="Times New Roman" w:cs="Times New Roman"/>
                <w:color w:val="000000"/>
              </w:rPr>
              <w:t>TCTCTTTGTCGGTATTAACTCC</w:t>
            </w:r>
          </w:p>
        </w:tc>
      </w:tr>
      <w:tr w:rsidR="00924908" w:rsidRPr="0087195C" w14:paraId="42E4E975" w14:textId="77777777" w:rsidTr="00924908">
        <w:tc>
          <w:tcPr>
            <w:tcW w:w="1129" w:type="dxa"/>
          </w:tcPr>
          <w:p w14:paraId="5C245106" w14:textId="7A895E7F" w:rsidR="00924908" w:rsidRPr="0087195C" w:rsidRDefault="00924908" w:rsidP="00924908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ZEB1</w:t>
            </w:r>
          </w:p>
        </w:tc>
        <w:tc>
          <w:tcPr>
            <w:tcW w:w="3779" w:type="dxa"/>
          </w:tcPr>
          <w:p w14:paraId="78453795" w14:textId="069DC560" w:rsidR="00924908" w:rsidRPr="0087195C" w:rsidRDefault="00EA0C38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A0C38">
              <w:rPr>
                <w:rFonts w:ascii="Times New Roman" w:hAnsi="Times New Roman" w:cs="Times New Roman"/>
                <w:color w:val="000000"/>
              </w:rPr>
              <w:t>GATGATGAATGCGAGTCAGATGC</w:t>
            </w:r>
          </w:p>
        </w:tc>
        <w:tc>
          <w:tcPr>
            <w:tcW w:w="3780" w:type="dxa"/>
          </w:tcPr>
          <w:p w14:paraId="12723842" w14:textId="01AAF098" w:rsidR="00924908" w:rsidRPr="0087195C" w:rsidRDefault="00EA0C38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A0C38">
              <w:rPr>
                <w:rFonts w:ascii="Times New Roman" w:hAnsi="Times New Roman" w:cs="Times New Roman"/>
                <w:szCs w:val="21"/>
              </w:rPr>
              <w:t>ACAGCAGTGTCTTGTTGTTGT</w:t>
            </w:r>
          </w:p>
        </w:tc>
      </w:tr>
      <w:tr w:rsidR="00924908" w:rsidRPr="00476791" w14:paraId="4FD02AE1" w14:textId="77777777" w:rsidTr="00924908">
        <w:tc>
          <w:tcPr>
            <w:tcW w:w="1129" w:type="dxa"/>
          </w:tcPr>
          <w:p w14:paraId="62DD1128" w14:textId="79C8CA5E" w:rsidR="00924908" w:rsidRPr="0087195C" w:rsidRDefault="00924908" w:rsidP="00924908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NAI1</w:t>
            </w:r>
          </w:p>
        </w:tc>
        <w:tc>
          <w:tcPr>
            <w:tcW w:w="3779" w:type="dxa"/>
          </w:tcPr>
          <w:p w14:paraId="55E81BB3" w14:textId="05E911A0" w:rsidR="00924908" w:rsidRPr="0087195C" w:rsidRDefault="00EA0C38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A0C38">
              <w:rPr>
                <w:rFonts w:ascii="Times New Roman" w:hAnsi="Times New Roman" w:cs="Times New Roman"/>
                <w:color w:val="000000"/>
              </w:rPr>
              <w:t>GCCTTCAACTGCAAATACTGC</w:t>
            </w:r>
          </w:p>
        </w:tc>
        <w:tc>
          <w:tcPr>
            <w:tcW w:w="3780" w:type="dxa"/>
          </w:tcPr>
          <w:p w14:paraId="447B78A5" w14:textId="487C4D18" w:rsidR="00924908" w:rsidRPr="00476791" w:rsidRDefault="00EA0C38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A0C38">
              <w:rPr>
                <w:rFonts w:ascii="Times New Roman" w:hAnsi="Times New Roman" w:cs="Times New Roman"/>
                <w:color w:val="000000"/>
              </w:rPr>
              <w:t>CTTCTTGACATCTGAGTGGGT</w:t>
            </w:r>
          </w:p>
        </w:tc>
      </w:tr>
      <w:tr w:rsidR="00924908" w:rsidRPr="0087195C" w14:paraId="722484E3" w14:textId="77777777" w:rsidTr="00924908">
        <w:tc>
          <w:tcPr>
            <w:tcW w:w="1129" w:type="dxa"/>
          </w:tcPr>
          <w:p w14:paraId="7490F908" w14:textId="075D8739" w:rsidR="00924908" w:rsidRPr="0087195C" w:rsidRDefault="00924908" w:rsidP="00924908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VIM</w:t>
            </w:r>
          </w:p>
        </w:tc>
        <w:tc>
          <w:tcPr>
            <w:tcW w:w="3779" w:type="dxa"/>
          </w:tcPr>
          <w:p w14:paraId="78AEAAE1" w14:textId="7A11C14C" w:rsidR="00924908" w:rsidRPr="0087195C" w:rsidRDefault="00EA0C38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A0C38">
              <w:rPr>
                <w:rFonts w:ascii="Times New Roman" w:hAnsi="Times New Roman" w:cs="Times New Roman"/>
                <w:color w:val="000000"/>
              </w:rPr>
              <w:t>TGTCCAAATCGATGTGGATGTTTC</w:t>
            </w:r>
          </w:p>
        </w:tc>
        <w:tc>
          <w:tcPr>
            <w:tcW w:w="3780" w:type="dxa"/>
          </w:tcPr>
          <w:p w14:paraId="5FDE670F" w14:textId="416F9B82" w:rsidR="00924908" w:rsidRPr="0087195C" w:rsidRDefault="00EA0C38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A0C38">
              <w:rPr>
                <w:rFonts w:ascii="Times New Roman" w:hAnsi="Times New Roman" w:cs="Times New Roman"/>
                <w:color w:val="000000"/>
              </w:rPr>
              <w:t>TTCTACCATTCTTCTGCCTCCTG</w:t>
            </w:r>
          </w:p>
        </w:tc>
      </w:tr>
      <w:tr w:rsidR="00924908" w:rsidRPr="0087195C" w14:paraId="313483B8" w14:textId="77777777" w:rsidTr="00924908">
        <w:tc>
          <w:tcPr>
            <w:tcW w:w="1129" w:type="dxa"/>
          </w:tcPr>
          <w:p w14:paraId="7E0ADB84" w14:textId="1102E275" w:rsidR="00924908" w:rsidRPr="00254B00" w:rsidRDefault="00924908" w:rsidP="00924908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4B00">
              <w:rPr>
                <w:rFonts w:ascii="Times New Roman" w:hAnsi="Times New Roman" w:cs="Times New Roman"/>
                <w:i/>
                <w:iCs/>
                <w:color w:val="000000"/>
              </w:rPr>
              <w:t>CD</w:t>
            </w:r>
            <w:r w:rsidR="009D3971">
              <w:rPr>
                <w:rFonts w:ascii="Times New Roman" w:hAnsi="Times New Roman" w:cs="Times New Roman"/>
                <w:i/>
                <w:iCs/>
                <w:color w:val="000000"/>
              </w:rPr>
              <w:t>H</w:t>
            </w:r>
            <w:r w:rsidRPr="00254B00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3779" w:type="dxa"/>
          </w:tcPr>
          <w:p w14:paraId="01945C41" w14:textId="079F5E74" w:rsidR="00924908" w:rsidRPr="00254B00" w:rsidRDefault="00EA0C38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54B00">
              <w:rPr>
                <w:rFonts w:ascii="Times New Roman" w:hAnsi="Times New Roman" w:cs="Times New Roman"/>
                <w:color w:val="000000"/>
              </w:rPr>
              <w:t>CTGAGGATGGTGTAAGCGATG</w:t>
            </w:r>
          </w:p>
        </w:tc>
        <w:tc>
          <w:tcPr>
            <w:tcW w:w="3780" w:type="dxa"/>
          </w:tcPr>
          <w:p w14:paraId="33A3E27C" w14:textId="1594DD0E" w:rsidR="00924908" w:rsidRPr="00254B00" w:rsidRDefault="00EA0C38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54B00">
              <w:rPr>
                <w:rFonts w:ascii="Times New Roman" w:hAnsi="Times New Roman" w:cs="Times New Roman"/>
                <w:color w:val="000000"/>
              </w:rPr>
              <w:t>GTCTGTCATGGAAGGTGCTC</w:t>
            </w:r>
          </w:p>
        </w:tc>
      </w:tr>
      <w:tr w:rsidR="00254B00" w:rsidRPr="00476791" w14:paraId="3611FFC0" w14:textId="77777777" w:rsidTr="006D118B">
        <w:tc>
          <w:tcPr>
            <w:tcW w:w="1129" w:type="dxa"/>
            <w:vAlign w:val="center"/>
          </w:tcPr>
          <w:p w14:paraId="46ADF290" w14:textId="3B1DA4FF" w:rsidR="00254B00" w:rsidRPr="00254B00" w:rsidRDefault="00254B00" w:rsidP="00924908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4B00">
              <w:rPr>
                <w:rFonts w:ascii="Times New Roman" w:hAnsi="Times New Roman" w:cs="Times New Roman"/>
                <w:i/>
                <w:iCs/>
                <w:color w:val="000000"/>
              </w:rPr>
              <w:t>β-Actin</w:t>
            </w:r>
          </w:p>
        </w:tc>
        <w:tc>
          <w:tcPr>
            <w:tcW w:w="3779" w:type="dxa"/>
            <w:vAlign w:val="center"/>
          </w:tcPr>
          <w:p w14:paraId="1A3F4FCD" w14:textId="387438DB" w:rsidR="00254B00" w:rsidRPr="00254B00" w:rsidRDefault="00254B00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54B00">
              <w:rPr>
                <w:rFonts w:ascii="Times New Roman" w:hAnsi="Times New Roman" w:cs="Times New Roman"/>
                <w:color w:val="000000"/>
              </w:rPr>
              <w:t>CCCTGGAGAAGAGCTACGAG</w:t>
            </w:r>
          </w:p>
        </w:tc>
        <w:tc>
          <w:tcPr>
            <w:tcW w:w="3780" w:type="dxa"/>
            <w:vAlign w:val="center"/>
          </w:tcPr>
          <w:p w14:paraId="09E5203A" w14:textId="2AC430B2" w:rsidR="00254B00" w:rsidRPr="00254B00" w:rsidRDefault="00254B00" w:rsidP="009249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54B00">
              <w:rPr>
                <w:rFonts w:ascii="Times New Roman" w:hAnsi="Times New Roman" w:cs="Times New Roman"/>
                <w:color w:val="000000"/>
              </w:rPr>
              <w:t>TGAAGGTAGTTTCGTGGATGC</w:t>
            </w:r>
          </w:p>
        </w:tc>
      </w:tr>
    </w:tbl>
    <w:p w14:paraId="6150958A" w14:textId="77777777" w:rsidR="00F70D75" w:rsidRPr="008F16C0" w:rsidRDefault="00F70D75" w:rsidP="00D65A64"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sectPr w:rsidR="00F70D75" w:rsidRPr="008F16C0" w:rsidSect="00B8531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C6764" w14:textId="77777777" w:rsidR="00B709E0" w:rsidRDefault="00B709E0" w:rsidP="00667F95">
      <w:pPr>
        <w:spacing w:after="0" w:line="240" w:lineRule="auto"/>
      </w:pPr>
      <w:r>
        <w:separator/>
      </w:r>
    </w:p>
  </w:endnote>
  <w:endnote w:type="continuationSeparator" w:id="0">
    <w:p w14:paraId="020060D0" w14:textId="77777777" w:rsidR="00B709E0" w:rsidRDefault="00B709E0" w:rsidP="00667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B6715" w14:textId="77777777" w:rsidR="00B709E0" w:rsidRDefault="00B709E0" w:rsidP="00667F95">
      <w:pPr>
        <w:spacing w:after="0" w:line="240" w:lineRule="auto"/>
      </w:pPr>
      <w:r>
        <w:separator/>
      </w:r>
    </w:p>
  </w:footnote>
  <w:footnote w:type="continuationSeparator" w:id="0">
    <w:p w14:paraId="12486922" w14:textId="77777777" w:rsidR="00B709E0" w:rsidRDefault="00B709E0" w:rsidP="00667F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2B7E40"/>
    <w:multiLevelType w:val="hybridMultilevel"/>
    <w:tmpl w:val="5C8CBDA0"/>
    <w:lvl w:ilvl="0" w:tplc="1802607C">
      <w:start w:val="10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6EC0E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BA3E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282F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D46D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14EC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F02B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32CD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87EC3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146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D75"/>
    <w:rsid w:val="000107D4"/>
    <w:rsid w:val="000110F0"/>
    <w:rsid w:val="000209D1"/>
    <w:rsid w:val="00024760"/>
    <w:rsid w:val="00032FE4"/>
    <w:rsid w:val="000365FD"/>
    <w:rsid w:val="00062DF4"/>
    <w:rsid w:val="00080322"/>
    <w:rsid w:val="00096B59"/>
    <w:rsid w:val="000A2BE3"/>
    <w:rsid w:val="000B3AD6"/>
    <w:rsid w:val="000D1F28"/>
    <w:rsid w:val="000E0FEF"/>
    <w:rsid w:val="000E3685"/>
    <w:rsid w:val="001067B8"/>
    <w:rsid w:val="001330DE"/>
    <w:rsid w:val="00133FFD"/>
    <w:rsid w:val="00151992"/>
    <w:rsid w:val="001559D3"/>
    <w:rsid w:val="00184E61"/>
    <w:rsid w:val="001851B5"/>
    <w:rsid w:val="0019231A"/>
    <w:rsid w:val="001B05BD"/>
    <w:rsid w:val="001D53EA"/>
    <w:rsid w:val="001D6BED"/>
    <w:rsid w:val="001F4464"/>
    <w:rsid w:val="001F4922"/>
    <w:rsid w:val="00212F32"/>
    <w:rsid w:val="00216154"/>
    <w:rsid w:val="0022136C"/>
    <w:rsid w:val="002317A7"/>
    <w:rsid w:val="002334C8"/>
    <w:rsid w:val="002441AC"/>
    <w:rsid w:val="00252B7F"/>
    <w:rsid w:val="00254B00"/>
    <w:rsid w:val="00257B01"/>
    <w:rsid w:val="002833DD"/>
    <w:rsid w:val="00284530"/>
    <w:rsid w:val="00292DE4"/>
    <w:rsid w:val="002A7ECD"/>
    <w:rsid w:val="002C305B"/>
    <w:rsid w:val="002D143E"/>
    <w:rsid w:val="002E4421"/>
    <w:rsid w:val="003007BE"/>
    <w:rsid w:val="00303AF7"/>
    <w:rsid w:val="003172FA"/>
    <w:rsid w:val="00335510"/>
    <w:rsid w:val="00336960"/>
    <w:rsid w:val="0034218A"/>
    <w:rsid w:val="00352B7C"/>
    <w:rsid w:val="00362C3B"/>
    <w:rsid w:val="00373957"/>
    <w:rsid w:val="003876FC"/>
    <w:rsid w:val="003C245F"/>
    <w:rsid w:val="003D0DF4"/>
    <w:rsid w:val="003F3A2E"/>
    <w:rsid w:val="00405591"/>
    <w:rsid w:val="004148AA"/>
    <w:rsid w:val="004255A8"/>
    <w:rsid w:val="00430086"/>
    <w:rsid w:val="004306DE"/>
    <w:rsid w:val="00430C7E"/>
    <w:rsid w:val="00440BD8"/>
    <w:rsid w:val="00456711"/>
    <w:rsid w:val="00476791"/>
    <w:rsid w:val="00494BF1"/>
    <w:rsid w:val="004A5C86"/>
    <w:rsid w:val="004B71A5"/>
    <w:rsid w:val="004C0DC2"/>
    <w:rsid w:val="004D18F6"/>
    <w:rsid w:val="004E0986"/>
    <w:rsid w:val="004E2ECE"/>
    <w:rsid w:val="004E3487"/>
    <w:rsid w:val="004E474B"/>
    <w:rsid w:val="004F44B9"/>
    <w:rsid w:val="00510DEE"/>
    <w:rsid w:val="00511552"/>
    <w:rsid w:val="00511649"/>
    <w:rsid w:val="00537489"/>
    <w:rsid w:val="0057002E"/>
    <w:rsid w:val="00596E4E"/>
    <w:rsid w:val="005A1FD0"/>
    <w:rsid w:val="005A214A"/>
    <w:rsid w:val="005F0E74"/>
    <w:rsid w:val="00661F29"/>
    <w:rsid w:val="00667F95"/>
    <w:rsid w:val="0067115E"/>
    <w:rsid w:val="00674A5B"/>
    <w:rsid w:val="00676C68"/>
    <w:rsid w:val="00681837"/>
    <w:rsid w:val="00684363"/>
    <w:rsid w:val="00684541"/>
    <w:rsid w:val="006A0F08"/>
    <w:rsid w:val="007027A6"/>
    <w:rsid w:val="0071217E"/>
    <w:rsid w:val="00721F7F"/>
    <w:rsid w:val="00731AC1"/>
    <w:rsid w:val="007425BC"/>
    <w:rsid w:val="007577C4"/>
    <w:rsid w:val="00757C73"/>
    <w:rsid w:val="007646B2"/>
    <w:rsid w:val="00767805"/>
    <w:rsid w:val="00791C2C"/>
    <w:rsid w:val="007928CD"/>
    <w:rsid w:val="007957D6"/>
    <w:rsid w:val="007A3281"/>
    <w:rsid w:val="007A5A98"/>
    <w:rsid w:val="007C3CF0"/>
    <w:rsid w:val="007D0CF5"/>
    <w:rsid w:val="007E6BC9"/>
    <w:rsid w:val="007F0EA7"/>
    <w:rsid w:val="007F617E"/>
    <w:rsid w:val="0081656B"/>
    <w:rsid w:val="00823F59"/>
    <w:rsid w:val="0083100B"/>
    <w:rsid w:val="00837923"/>
    <w:rsid w:val="00846C34"/>
    <w:rsid w:val="00863DE4"/>
    <w:rsid w:val="0087195C"/>
    <w:rsid w:val="00874424"/>
    <w:rsid w:val="00886B5D"/>
    <w:rsid w:val="008D7464"/>
    <w:rsid w:val="008E61CE"/>
    <w:rsid w:val="008E652B"/>
    <w:rsid w:val="008E76D7"/>
    <w:rsid w:val="008F16C0"/>
    <w:rsid w:val="00924908"/>
    <w:rsid w:val="00926A60"/>
    <w:rsid w:val="009424EF"/>
    <w:rsid w:val="009427E0"/>
    <w:rsid w:val="00957560"/>
    <w:rsid w:val="00957FB1"/>
    <w:rsid w:val="009600AA"/>
    <w:rsid w:val="00960863"/>
    <w:rsid w:val="0096576D"/>
    <w:rsid w:val="00971A42"/>
    <w:rsid w:val="00971C8E"/>
    <w:rsid w:val="009730BE"/>
    <w:rsid w:val="009A654F"/>
    <w:rsid w:val="009B363E"/>
    <w:rsid w:val="009B77DE"/>
    <w:rsid w:val="009C3BD7"/>
    <w:rsid w:val="009C44A3"/>
    <w:rsid w:val="009D3971"/>
    <w:rsid w:val="009F3E9C"/>
    <w:rsid w:val="00A054D2"/>
    <w:rsid w:val="00A1687D"/>
    <w:rsid w:val="00A477FA"/>
    <w:rsid w:val="00A55E6B"/>
    <w:rsid w:val="00A655A9"/>
    <w:rsid w:val="00A749C5"/>
    <w:rsid w:val="00A75788"/>
    <w:rsid w:val="00A859AD"/>
    <w:rsid w:val="00A92383"/>
    <w:rsid w:val="00AF5F6D"/>
    <w:rsid w:val="00B07965"/>
    <w:rsid w:val="00B2777A"/>
    <w:rsid w:val="00B30D04"/>
    <w:rsid w:val="00B31C5A"/>
    <w:rsid w:val="00B35714"/>
    <w:rsid w:val="00B37452"/>
    <w:rsid w:val="00B4252B"/>
    <w:rsid w:val="00B44D77"/>
    <w:rsid w:val="00B450A1"/>
    <w:rsid w:val="00B67C00"/>
    <w:rsid w:val="00B709E0"/>
    <w:rsid w:val="00B73AC3"/>
    <w:rsid w:val="00B84066"/>
    <w:rsid w:val="00B85313"/>
    <w:rsid w:val="00BA137C"/>
    <w:rsid w:val="00BB3953"/>
    <w:rsid w:val="00BD43D0"/>
    <w:rsid w:val="00BD452F"/>
    <w:rsid w:val="00C12D7C"/>
    <w:rsid w:val="00C242C7"/>
    <w:rsid w:val="00C362EB"/>
    <w:rsid w:val="00C4507B"/>
    <w:rsid w:val="00C458F2"/>
    <w:rsid w:val="00C47F4C"/>
    <w:rsid w:val="00C66529"/>
    <w:rsid w:val="00C8428E"/>
    <w:rsid w:val="00CA450E"/>
    <w:rsid w:val="00CD6754"/>
    <w:rsid w:val="00CF5F90"/>
    <w:rsid w:val="00D12F6A"/>
    <w:rsid w:val="00D2167F"/>
    <w:rsid w:val="00D26906"/>
    <w:rsid w:val="00D2745E"/>
    <w:rsid w:val="00D364A2"/>
    <w:rsid w:val="00D56913"/>
    <w:rsid w:val="00D65A64"/>
    <w:rsid w:val="00D75F87"/>
    <w:rsid w:val="00D76239"/>
    <w:rsid w:val="00D84623"/>
    <w:rsid w:val="00DC58C8"/>
    <w:rsid w:val="00DD4934"/>
    <w:rsid w:val="00DF021E"/>
    <w:rsid w:val="00DF5D66"/>
    <w:rsid w:val="00E07C41"/>
    <w:rsid w:val="00E211F4"/>
    <w:rsid w:val="00E24DF4"/>
    <w:rsid w:val="00E272E3"/>
    <w:rsid w:val="00E37CCF"/>
    <w:rsid w:val="00E6575E"/>
    <w:rsid w:val="00E804B3"/>
    <w:rsid w:val="00E93207"/>
    <w:rsid w:val="00E97A49"/>
    <w:rsid w:val="00EA0C38"/>
    <w:rsid w:val="00EA783F"/>
    <w:rsid w:val="00EE5228"/>
    <w:rsid w:val="00EF43EF"/>
    <w:rsid w:val="00F219D3"/>
    <w:rsid w:val="00F23D31"/>
    <w:rsid w:val="00F33AD2"/>
    <w:rsid w:val="00F35B99"/>
    <w:rsid w:val="00F40EA4"/>
    <w:rsid w:val="00F42CA9"/>
    <w:rsid w:val="00F570C3"/>
    <w:rsid w:val="00F64C71"/>
    <w:rsid w:val="00F677F0"/>
    <w:rsid w:val="00F67BBB"/>
    <w:rsid w:val="00F70D75"/>
    <w:rsid w:val="00F76230"/>
    <w:rsid w:val="00F77E06"/>
    <w:rsid w:val="00F86991"/>
    <w:rsid w:val="00F908FB"/>
    <w:rsid w:val="00F9174A"/>
    <w:rsid w:val="00FA396F"/>
    <w:rsid w:val="00FE45DE"/>
    <w:rsid w:val="00FE6BD0"/>
    <w:rsid w:val="00FF2EDC"/>
    <w:rsid w:val="00FF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036200"/>
  <w15:chartTrackingRefBased/>
  <w15:docId w15:val="{39B58666-04B1-4E01-8659-82FA1CB5B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908"/>
  </w:style>
  <w:style w:type="paragraph" w:styleId="1">
    <w:name w:val="heading 1"/>
    <w:basedOn w:val="a"/>
    <w:next w:val="a"/>
    <w:link w:val="10"/>
    <w:uiPriority w:val="9"/>
    <w:qFormat/>
    <w:rsid w:val="00F70D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D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D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D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D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D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D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D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0D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F70D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F70D7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F70D7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F70D75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F70D7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F70D75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F70D7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F70D75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F70D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0D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F70D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0D7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F70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0D75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F70D7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0D7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0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0D75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F70D7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70D75"/>
    <w:pPr>
      <w:spacing w:after="0" w:line="240" w:lineRule="auto"/>
    </w:pPr>
    <w:rPr>
      <w:sz w:val="21"/>
      <w:szCs w:val="22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F70D75"/>
    <w:pPr>
      <w:spacing w:after="0" w:line="240" w:lineRule="auto"/>
    </w:pPr>
    <w:rPr>
      <w:lang w:val="en-GB"/>
    </w:rPr>
  </w:style>
  <w:style w:type="character" w:styleId="ac">
    <w:name w:val="annotation reference"/>
    <w:basedOn w:val="a0"/>
    <w:uiPriority w:val="99"/>
    <w:semiHidden/>
    <w:unhideWhenUsed/>
    <w:rsid w:val="00F76230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F76230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F76230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7623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76230"/>
    <w:rPr>
      <w:b/>
      <w:bCs/>
      <w:sz w:val="20"/>
      <w:szCs w:val="20"/>
    </w:rPr>
  </w:style>
  <w:style w:type="paragraph" w:styleId="af1">
    <w:name w:val="header"/>
    <w:basedOn w:val="a"/>
    <w:link w:val="af2"/>
    <w:uiPriority w:val="99"/>
    <w:unhideWhenUsed/>
    <w:rsid w:val="00667F95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667F95"/>
  </w:style>
  <w:style w:type="paragraph" w:styleId="af3">
    <w:name w:val="footer"/>
    <w:basedOn w:val="a"/>
    <w:link w:val="af4"/>
    <w:uiPriority w:val="99"/>
    <w:unhideWhenUsed/>
    <w:rsid w:val="00667F95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667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95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A70B5-E27C-4F2E-9DDA-FAEEC11DB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iru Nishita</cp:lastModifiedBy>
  <cp:revision>38</cp:revision>
  <dcterms:created xsi:type="dcterms:W3CDTF">2025-03-21T00:11:00Z</dcterms:created>
  <dcterms:modified xsi:type="dcterms:W3CDTF">2025-08-29T04:32:00Z</dcterms:modified>
</cp:coreProperties>
</file>